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9D8AE" w14:textId="37673DDE" w:rsidR="00110F7F" w:rsidRDefault="00C42CE2">
      <w:r>
        <w:t>Supplemental Table 1</w:t>
      </w:r>
    </w:p>
    <w:p w14:paraId="0EBD4CE3" w14:textId="0F3B4EC6" w:rsidR="00C42CE2" w:rsidRDefault="00C42CE2"/>
    <w:tbl>
      <w:tblPr>
        <w:tblW w:w="6720" w:type="dxa"/>
        <w:tblLook w:val="04A0" w:firstRow="1" w:lastRow="0" w:firstColumn="1" w:lastColumn="0" w:noHBand="0" w:noVBand="1"/>
      </w:tblPr>
      <w:tblGrid>
        <w:gridCol w:w="2820"/>
        <w:gridCol w:w="1300"/>
        <w:gridCol w:w="1300"/>
        <w:gridCol w:w="1300"/>
      </w:tblGrid>
      <w:tr w:rsidR="00C42CE2" w:rsidRPr="00C42CE2" w14:paraId="768C4F04" w14:textId="77777777" w:rsidTr="00C42CE2">
        <w:trPr>
          <w:trHeight w:val="5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F1B59" w14:textId="77777777" w:rsidR="00C42CE2" w:rsidRPr="00C42CE2" w:rsidRDefault="00C42CE2" w:rsidP="00C42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29F5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Solid phase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62F7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Soluble phase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051BC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 xml:space="preserve">Mean  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[95% CI]</w:t>
            </w:r>
          </w:p>
        </w:tc>
      </w:tr>
      <w:tr w:rsidR="00C42CE2" w:rsidRPr="00C42CE2" w14:paraId="0476B166" w14:textId="77777777" w:rsidTr="00C42CE2">
        <w:trPr>
          <w:trHeight w:val="56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055B8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6B0F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8D1A0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C34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59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52-8.67]</w:t>
            </w:r>
          </w:p>
        </w:tc>
      </w:tr>
      <w:tr w:rsidR="00C42CE2" w:rsidRPr="00C42CE2" w14:paraId="2BB2D528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3C6B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aPKC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AEB6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D4DC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44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E17C7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44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24-5.65]</w:t>
            </w:r>
          </w:p>
        </w:tc>
      </w:tr>
      <w:tr w:rsidR="00C42CE2" w:rsidRPr="00C42CE2" w14:paraId="240514D5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82B4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  aPKCΔ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15B7E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FF804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0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AC6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>No binding detected</w:t>
            </w:r>
          </w:p>
        </w:tc>
      </w:tr>
      <w:tr w:rsidR="00C42CE2" w:rsidRPr="00C42CE2" w14:paraId="51FF03A3" w14:textId="77777777" w:rsidTr="00C42CE2">
        <w:trPr>
          <w:trHeight w:val="84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FD4D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 ΔPDZ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E6F95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 xml:space="preserve">309-987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Δ437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B5D4E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73953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61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56-5.66]</w:t>
            </w:r>
          </w:p>
        </w:tc>
      </w:tr>
      <w:tr w:rsidR="00C42CE2" w:rsidRPr="00C42CE2" w14:paraId="67B999DF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6001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  Par6Δ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ECD65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7D05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2724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64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50-8.79]</w:t>
            </w:r>
          </w:p>
        </w:tc>
      </w:tr>
      <w:tr w:rsidR="00C42CE2" w:rsidRPr="00C42CE2" w14:paraId="3CD092ED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DB5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APM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CF47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MBP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987-hi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BD0D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810FD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59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46-8.73]</w:t>
            </w:r>
          </w:p>
        </w:tc>
      </w:tr>
      <w:tr w:rsidR="00C42CE2" w:rsidRPr="00C42CE2" w14:paraId="6710DDC8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15FD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6C1D3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44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6AC1F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5ED64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6.77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6.63-6.91]</w:t>
            </w:r>
          </w:p>
        </w:tc>
      </w:tr>
      <w:tr w:rsidR="00C42CE2" w:rsidRPr="00C42CE2" w14:paraId="153A5186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9344D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81E01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44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3D066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EB033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6.12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6.05-6.19]</w:t>
            </w:r>
          </w:p>
        </w:tc>
      </w:tr>
      <w:tr w:rsidR="00C42CE2" w:rsidRPr="00C42CE2" w14:paraId="6D9D6AEB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62F9C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3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5AC5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355F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C5674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77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56-8.98]</w:t>
            </w:r>
          </w:p>
        </w:tc>
      </w:tr>
      <w:tr w:rsidR="00C42CE2" w:rsidRPr="00C42CE2" w14:paraId="4C55FE62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B9DD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37DFF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9C9E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63256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40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29-8.50]</w:t>
            </w:r>
          </w:p>
        </w:tc>
      </w:tr>
      <w:tr w:rsidR="00C42CE2" w:rsidRPr="00C42CE2" w14:paraId="055C25F6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CDA3C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DZ2-3</w:t>
            </w:r>
            <w:r w:rsidRPr="00C42CE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E11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444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469D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his-aPKC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DAE14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8.47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8.35- 8.58]</w:t>
            </w:r>
          </w:p>
        </w:tc>
      </w:tr>
      <w:tr w:rsidR="00C42CE2" w:rsidRPr="00C42CE2" w14:paraId="4FDD7B78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9090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3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C80B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32CF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1848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25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21-8.30]</w:t>
            </w:r>
          </w:p>
        </w:tc>
      </w:tr>
      <w:tr w:rsidR="00C42CE2" w:rsidRPr="00C42CE2" w14:paraId="5DD36F10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677FE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1-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3D78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309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0D12D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5881C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7.1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7.02-7.24]</w:t>
            </w:r>
          </w:p>
        </w:tc>
      </w:tr>
      <w:tr w:rsidR="00C42CE2" w:rsidRPr="00C42CE2" w14:paraId="75FD4FF4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B14D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DZ2-3</w:t>
            </w:r>
            <w:r w:rsidRPr="00C42CE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68D72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444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D2A47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B3CB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7.54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7.46-7.61]</w:t>
            </w:r>
          </w:p>
        </w:tc>
      </w:tr>
      <w:tr w:rsidR="00C42CE2" w:rsidRPr="00C42CE2" w14:paraId="7E59D69A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1425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B09CD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3E386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C74CD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7.82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7.68-7.97]</w:t>
            </w:r>
          </w:p>
        </w:tc>
      </w:tr>
      <w:tr w:rsidR="00C42CE2" w:rsidRPr="00C42CE2" w14:paraId="5A237205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AD4FE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A08A4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A326C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D57F0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7.48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7.39-7.58]</w:t>
            </w:r>
          </w:p>
        </w:tc>
      </w:tr>
      <w:tr w:rsidR="00C42CE2" w:rsidRPr="00C42CE2" w14:paraId="27330401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0FDF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aPKC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FA09F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DFF6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5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99EEF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9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84-6.02]</w:t>
            </w:r>
          </w:p>
        </w:tc>
      </w:tr>
      <w:tr w:rsidR="00C42CE2" w:rsidRPr="00C42CE2" w14:paraId="59E90F33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D514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3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3CD4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61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6CA8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B2221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6.84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6.69-6.98]</w:t>
            </w:r>
          </w:p>
        </w:tc>
      </w:tr>
      <w:tr w:rsidR="00C42CE2" w:rsidRPr="00C42CE2" w14:paraId="7370BC99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8EEBE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3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BD95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61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DFB81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66B58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51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39-5.63]</w:t>
            </w:r>
          </w:p>
        </w:tc>
      </w:tr>
      <w:tr w:rsidR="00C42CE2" w:rsidRPr="00C42CE2" w14:paraId="17E50D96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2B2C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PDZ3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aPKC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51EE8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FA803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61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4D22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5.42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5.28-5.56]</w:t>
            </w:r>
          </w:p>
        </w:tc>
      </w:tr>
      <w:tr w:rsidR="00C42CE2" w:rsidRPr="00C42CE2" w14:paraId="41EB522A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ED43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lastRenderedPageBreak/>
              <w:t>PDZ2-3</w:t>
            </w:r>
            <w:r w:rsidRPr="00C42CE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br/>
              <w:t>+aPKC 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FEE7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ST-aPKC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583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7BC6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his-Par-3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444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CF7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5.80 </w:t>
            </w:r>
            <w:r w:rsidRPr="00C42CE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br/>
              <w:t>[5.69-5.92]</w:t>
            </w:r>
          </w:p>
        </w:tc>
      </w:tr>
      <w:tr w:rsidR="00C42CE2" w:rsidRPr="00C42CE2" w14:paraId="1FF0BD78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BDCBC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-3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KD-PB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02370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C655E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his-aPKC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259-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98D5C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34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08-8.60]</w:t>
            </w:r>
          </w:p>
        </w:tc>
      </w:tr>
      <w:tr w:rsidR="00C42CE2" w:rsidRPr="00C42CE2" w14:paraId="2A027C45" w14:textId="77777777" w:rsidTr="00C42CE2">
        <w:trPr>
          <w:trHeight w:val="56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15D29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t>BR-PDZ2-3</w:t>
            </w:r>
            <w:r w:rsidRPr="00C42CE2">
              <w:rPr>
                <w:rFonts w:ascii="Arial Narrow" w:eastAsia="Times New Roman" w:hAnsi="Arial Narrow" w:cs="Calibri"/>
                <w:b/>
                <w:bCs/>
                <w:sz w:val="20"/>
                <w:szCs w:val="20"/>
              </w:rPr>
              <w:br/>
              <w:t>+Par comple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F36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GST-Par-3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426-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1DBA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aPKC 1-606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his-Par6 1-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117B" w14:textId="77777777" w:rsidR="00C42CE2" w:rsidRPr="00C42CE2" w:rsidRDefault="00C42CE2" w:rsidP="00C42CE2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t xml:space="preserve">8.40 </w:t>
            </w:r>
            <w:r w:rsidRPr="00C42CE2">
              <w:rPr>
                <w:rFonts w:ascii="Arial Narrow" w:eastAsia="Times New Roman" w:hAnsi="Arial Narrow" w:cs="Calibri"/>
                <w:sz w:val="20"/>
                <w:szCs w:val="20"/>
              </w:rPr>
              <w:br/>
              <w:t>[8.26-8.53]</w:t>
            </w:r>
          </w:p>
        </w:tc>
      </w:tr>
    </w:tbl>
    <w:p w14:paraId="7149BF25" w14:textId="77777777" w:rsidR="00C42CE2" w:rsidRDefault="00C42CE2"/>
    <w:sectPr w:rsidR="00C42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CE2"/>
    <w:rsid w:val="001F0BA9"/>
    <w:rsid w:val="005E5C20"/>
    <w:rsid w:val="00C4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CC30B"/>
  <w15:chartTrackingRefBased/>
  <w15:docId w15:val="{5109777B-C512-334F-B078-EA9DD6AD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Prehoda</dc:creator>
  <cp:keywords/>
  <dc:description/>
  <cp:lastModifiedBy>Kenneth Prehoda</cp:lastModifiedBy>
  <cp:revision>1</cp:revision>
  <dcterms:created xsi:type="dcterms:W3CDTF">2021-12-10T17:50:00Z</dcterms:created>
  <dcterms:modified xsi:type="dcterms:W3CDTF">2021-12-10T17:50:00Z</dcterms:modified>
</cp:coreProperties>
</file>